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C05E7" w14:textId="77777777" w:rsidR="003218E0" w:rsidRPr="004706AE" w:rsidRDefault="003218E0" w:rsidP="003218E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14:paraId="4F3B37AC" w14:textId="77777777" w:rsidR="003218E0" w:rsidRDefault="003218E0" w:rsidP="003218E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A. Interview guides of questions distributed to study participants on notable COVID-19 surge-management practices. Group Discussion Forum Questions on Notable COVID-19 Surge Management Practices: </w:t>
      </w:r>
    </w:p>
    <w:p w14:paraId="2DD3A9A3" w14:textId="77777777" w:rsidR="003218E0" w:rsidRPr="00562C5D" w:rsidRDefault="003218E0" w:rsidP="003218E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What examples of medical surge capability/capacity bright spots or innovations did you/your facility identify during the COVID-19 response?</w:t>
      </w:r>
    </w:p>
    <w:p w14:paraId="2C1F9820" w14:textId="77777777" w:rsidR="003218E0" w:rsidRPr="00562C5D" w:rsidRDefault="003218E0" w:rsidP="003218E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What is/was a positive experience during the COVID-19 response that helped to improve public information sharing?</w:t>
      </w:r>
    </w:p>
    <w:p w14:paraId="531BC928" w14:textId="77777777" w:rsidR="003218E0" w:rsidRPr="00562C5D" w:rsidRDefault="003218E0" w:rsidP="003218E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During COVID, did your organization share resources with external organizations/groups? If yes, what resources and with whom?</w:t>
      </w:r>
    </w:p>
    <w:p w14:paraId="6C00F2F2" w14:textId="77777777" w:rsidR="003218E0" w:rsidRPr="00562C5D" w:rsidRDefault="003218E0" w:rsidP="003218E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When COVID-19 hit, how helpful was your medical surge plan as written? Did you need to make amendments as COVID-19 unfolded? If yes, what amendments or changes did you make and why?</w:t>
      </w:r>
    </w:p>
    <w:p w14:paraId="7B7531EF" w14:textId="77777777" w:rsidR="003218E0" w:rsidRPr="00562C5D" w:rsidRDefault="003218E0" w:rsidP="003218E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Does your organization have an AAR or other document summarizing bright spots you uncovered/implemented during the COVID-19 response? Would you be willing to share it with the FIT to inform long-range NDMS Pilot Program planning?</w:t>
      </w:r>
    </w:p>
    <w:p w14:paraId="5A09A020" w14:textId="77777777" w:rsidR="003218E0" w:rsidRPr="00562C5D" w:rsidRDefault="003218E0" w:rsidP="003218E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How can we improve medical surge planning based on COVID-19 response?</w:t>
      </w:r>
    </w:p>
    <w:p w14:paraId="3E50C0AB" w14:textId="77777777" w:rsidR="003218E0" w:rsidRPr="00562C5D" w:rsidRDefault="003218E0" w:rsidP="003218E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During the COVID-19 response, what data points have been used to measure medical surge capacity and/or capabilities during COVID? What were data points reported to measure medical surge capacity during COVID?</w:t>
      </w:r>
    </w:p>
    <w:p w14:paraId="3AFC402E" w14:textId="77777777" w:rsidR="003218E0" w:rsidRDefault="003218E0" w:rsidP="003218E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36F94D" w14:textId="77777777" w:rsidR="003218E0" w:rsidRDefault="003218E0" w:rsidP="003218E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alidation of Notable COVID-19 Surge Management Practices:</w:t>
      </w:r>
    </w:p>
    <w:p w14:paraId="2A0701F3" w14:textId="77777777" w:rsidR="003218E0" w:rsidRPr="00562C5D" w:rsidRDefault="003218E0" w:rsidP="003218E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Can you validate that the practices listed above are the correct leading practices?</w:t>
      </w:r>
    </w:p>
    <w:p w14:paraId="69E28E3B" w14:textId="77777777" w:rsidR="003218E0" w:rsidRPr="00562C5D" w:rsidRDefault="003218E0" w:rsidP="003218E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>Which practices are relevant to the NDMS wartime contingency scenario (WCS)?</w:t>
      </w:r>
    </w:p>
    <w:p w14:paraId="33776E29" w14:textId="77777777" w:rsidR="003218E0" w:rsidRPr="00562C5D" w:rsidRDefault="003218E0" w:rsidP="003218E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t xml:space="preserve">Which leading practices are most critical to informing NDMS long-range planning?  </w:t>
      </w:r>
    </w:p>
    <w:p w14:paraId="07C9F6FC" w14:textId="77777777" w:rsidR="003218E0" w:rsidRPr="00562C5D" w:rsidRDefault="003218E0" w:rsidP="003218E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2C5D">
        <w:rPr>
          <w:rFonts w:ascii="Times New Roman" w:eastAsia="Times New Roman" w:hAnsi="Times New Roman" w:cs="Times New Roman"/>
          <w:sz w:val="24"/>
          <w:szCs w:val="24"/>
        </w:rPr>
        <w:lastRenderedPageBreak/>
        <w:t>Identify the leading practices that are exportable to other NDMS Pilot sites.</w:t>
      </w:r>
    </w:p>
    <w:p w14:paraId="6431F9D5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C0308"/>
    <w:multiLevelType w:val="hybridMultilevel"/>
    <w:tmpl w:val="11068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30276"/>
    <w:multiLevelType w:val="hybridMultilevel"/>
    <w:tmpl w:val="4DA2C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711384">
    <w:abstractNumId w:val="1"/>
  </w:num>
  <w:num w:numId="2" w16cid:durableId="775297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E0"/>
    <w:rsid w:val="003218E0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8DF59"/>
  <w15:chartTrackingRefBased/>
  <w15:docId w15:val="{B749CF3B-7BAE-4A88-B65C-B84C75B4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8E0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8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7T04:37:00Z</dcterms:created>
  <dcterms:modified xsi:type="dcterms:W3CDTF">2023-08-07T04:39:00Z</dcterms:modified>
</cp:coreProperties>
</file>